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8391" w14:textId="77777777" w:rsidR="00EB01A9" w:rsidRPr="00E315FF" w:rsidRDefault="00EB01A9" w:rsidP="00EB01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0FAE">
        <w:rPr>
          <w:rFonts w:ascii="Times New Roman" w:hAnsi="Times New Roman" w:cs="Times New Roman"/>
          <w:b/>
          <w:sz w:val="24"/>
          <w:szCs w:val="24"/>
        </w:rPr>
        <w:t>S6 Table.</w:t>
      </w:r>
      <w:bookmarkStart w:id="0" w:name="_Hlk75251899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S6-S8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s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differ from corresponding S3-S5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s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in respect to the neurotransmitter quantification method used, in that for S3-S5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s,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we used the MRS-</w:t>
      </w:r>
      <w:proofErr w:type="spellStart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, and for S6-S8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s,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we used the MRS-</w:t>
      </w:r>
      <w:proofErr w:type="spellStart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1 (see Materials and methods section)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Table </w:t>
      </w:r>
      <w:r w:rsidRPr="00396EB7">
        <w:rPr>
          <w:rFonts w:ascii="Times New Roman" w:hAnsi="Times New Roman" w:cs="Times New Roman"/>
          <w:sz w:val="24"/>
          <w:szCs w:val="24"/>
          <w:lang w:eastAsia="en-US"/>
        </w:rPr>
        <w:t xml:space="preserve">depicting the results of the main text except that the dependent variable is the “numerical operations score”. All values concern the interaction term between age and the neurotransmitter, as </w:t>
      </w:r>
      <w:proofErr w:type="spellStart"/>
      <w:r w:rsidRPr="00396EB7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396EB7">
        <w:rPr>
          <w:rFonts w:ascii="Times New Roman" w:hAnsi="Times New Roman" w:cs="Times New Roman"/>
          <w:sz w:val="24"/>
          <w:szCs w:val="24"/>
          <w:lang w:eastAsia="en-US"/>
        </w:rPr>
        <w:t xml:space="preserve"> in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bookmarkEnd w:id="0"/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23"/>
        <w:gridCol w:w="1208"/>
        <w:gridCol w:w="1405"/>
        <w:gridCol w:w="1208"/>
        <w:gridCol w:w="1407"/>
      </w:tblGrid>
      <w:tr w:rsidR="00EB01A9" w:rsidRPr="00E315FF" w14:paraId="1AC95482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7D7208D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EB01A9" w:rsidRPr="00E315FF" w14:paraId="4E553555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</w:tcPr>
          <w:p w14:paraId="38BBBF2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noWrap/>
          </w:tcPr>
          <w:p w14:paraId="15A09F9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4E176A0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734C5AC6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34346E7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703F830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B01A9" w:rsidRPr="00E315FF" w14:paraId="3910C5B3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5EBED4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</w:tcPr>
          <w:p w14:paraId="36FB5A4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3C2E4D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6D26C97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9CBE3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0F67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B01A9" w:rsidRPr="00E315FF" w14:paraId="571F1921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537D315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923" w:type="dxa"/>
            <w:noWrap/>
            <w:vAlign w:val="bottom"/>
          </w:tcPr>
          <w:p w14:paraId="04DB34E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08" w:type="dxa"/>
            <w:noWrap/>
            <w:vAlign w:val="bottom"/>
          </w:tcPr>
          <w:p w14:paraId="6889F270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05" w:type="dxa"/>
            <w:noWrap/>
            <w:vAlign w:val="bottom"/>
          </w:tcPr>
          <w:p w14:paraId="0F268F1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554BA45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9E27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B01A9" w:rsidRPr="00E315FF" w14:paraId="50D0E56A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5F13F47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923" w:type="dxa"/>
            <w:noWrap/>
            <w:vAlign w:val="bottom"/>
          </w:tcPr>
          <w:p w14:paraId="1B9614C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67A8F6A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5" w:type="dxa"/>
            <w:noWrap/>
            <w:vAlign w:val="bottom"/>
          </w:tcPr>
          <w:p w14:paraId="580C54D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6C209273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42C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EB01A9" w:rsidRPr="00E315FF" w14:paraId="158ACD58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78FE04A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923" w:type="dxa"/>
            <w:noWrap/>
            <w:vAlign w:val="bottom"/>
          </w:tcPr>
          <w:p w14:paraId="440538C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08" w:type="dxa"/>
            <w:noWrap/>
            <w:vAlign w:val="bottom"/>
          </w:tcPr>
          <w:p w14:paraId="176040D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05" w:type="dxa"/>
            <w:noWrap/>
            <w:vAlign w:val="bottom"/>
          </w:tcPr>
          <w:p w14:paraId="62A3B54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3D6DF10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A48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3</w:t>
            </w:r>
          </w:p>
        </w:tc>
      </w:tr>
      <w:tr w:rsidR="00EB01A9" w:rsidRPr="00E315FF" w14:paraId="41199D41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08F472B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923" w:type="dxa"/>
            <w:noWrap/>
            <w:vAlign w:val="bottom"/>
          </w:tcPr>
          <w:p w14:paraId="24E10CA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vAlign w:val="bottom"/>
          </w:tcPr>
          <w:p w14:paraId="68B025E8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5" w:type="dxa"/>
            <w:noWrap/>
            <w:vAlign w:val="bottom"/>
          </w:tcPr>
          <w:p w14:paraId="48AB260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68DF825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E1C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B01A9" w:rsidRPr="00E315FF" w14:paraId="7A820985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0EB28EE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923" w:type="dxa"/>
            <w:noWrap/>
            <w:vAlign w:val="bottom"/>
          </w:tcPr>
          <w:p w14:paraId="7321B21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08" w:type="dxa"/>
            <w:noWrap/>
            <w:vAlign w:val="bottom"/>
          </w:tcPr>
          <w:p w14:paraId="6EB9618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05" w:type="dxa"/>
            <w:noWrap/>
            <w:vAlign w:val="bottom"/>
          </w:tcPr>
          <w:p w14:paraId="58DFAE7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1835FD0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D20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B01A9" w:rsidRPr="00E315FF" w14:paraId="4D31587D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69B43A7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923" w:type="dxa"/>
            <w:noWrap/>
            <w:vAlign w:val="bottom"/>
          </w:tcPr>
          <w:p w14:paraId="42349AF6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08" w:type="dxa"/>
            <w:noWrap/>
            <w:vAlign w:val="bottom"/>
          </w:tcPr>
          <w:p w14:paraId="7729A92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5" w:type="dxa"/>
            <w:noWrap/>
            <w:vAlign w:val="bottom"/>
          </w:tcPr>
          <w:p w14:paraId="144A480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00BB1EA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814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EB01A9" w:rsidRPr="00E315FF" w14:paraId="6A12386C" w14:textId="77777777" w:rsidTr="00564211">
        <w:trPr>
          <w:trHeight w:val="26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791C9FD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bottom"/>
          </w:tcPr>
          <w:p w14:paraId="5A2DF1B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2FA00E0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2A46A34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F3470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93FD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3</w:t>
            </w:r>
          </w:p>
        </w:tc>
      </w:tr>
      <w:tr w:rsidR="00EB01A9" w:rsidRPr="00E315FF" w14:paraId="4C15B3D8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580B7F0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EB01A9" w:rsidRPr="00E315FF" w14:paraId="39AC5383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</w:tcPr>
          <w:p w14:paraId="77A1400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noWrap/>
          </w:tcPr>
          <w:p w14:paraId="00234A1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4DDB7C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28E1522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71A3F4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74FA195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B01A9" w:rsidRPr="00E315FF" w14:paraId="715750B9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30CA820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</w:tcPr>
          <w:p w14:paraId="379A9DC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41A4BAE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67A42728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F7F1C8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F9B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B01A9" w:rsidRPr="00E315FF" w14:paraId="5CF4C1CD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3DC0C896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923" w:type="dxa"/>
            <w:noWrap/>
            <w:vAlign w:val="bottom"/>
          </w:tcPr>
          <w:p w14:paraId="27DBF43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08" w:type="dxa"/>
            <w:noWrap/>
            <w:vAlign w:val="bottom"/>
          </w:tcPr>
          <w:p w14:paraId="3C35A88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05" w:type="dxa"/>
            <w:noWrap/>
            <w:vAlign w:val="bottom"/>
          </w:tcPr>
          <w:p w14:paraId="718EC06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1</w:t>
            </w:r>
          </w:p>
        </w:tc>
        <w:tc>
          <w:tcPr>
            <w:tcW w:w="1208" w:type="dxa"/>
            <w:noWrap/>
            <w:vAlign w:val="bottom"/>
          </w:tcPr>
          <w:p w14:paraId="0C78BB5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A73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B01A9" w:rsidRPr="00E315FF" w14:paraId="076D9FF5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34BBABD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923" w:type="dxa"/>
            <w:noWrap/>
            <w:vAlign w:val="bottom"/>
          </w:tcPr>
          <w:p w14:paraId="1EBD27B0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08" w:type="dxa"/>
            <w:noWrap/>
            <w:vAlign w:val="bottom"/>
          </w:tcPr>
          <w:p w14:paraId="59A83BB7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noWrap/>
            <w:vAlign w:val="bottom"/>
          </w:tcPr>
          <w:p w14:paraId="2607BED6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08" w:type="dxa"/>
            <w:noWrap/>
            <w:vAlign w:val="bottom"/>
          </w:tcPr>
          <w:p w14:paraId="1230EC0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FC5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B01A9" w:rsidRPr="00E315FF" w14:paraId="7B27678D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139E2C9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923" w:type="dxa"/>
            <w:noWrap/>
            <w:vAlign w:val="bottom"/>
          </w:tcPr>
          <w:p w14:paraId="36211AE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08" w:type="dxa"/>
            <w:noWrap/>
            <w:vAlign w:val="bottom"/>
          </w:tcPr>
          <w:p w14:paraId="2F121AC3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05" w:type="dxa"/>
            <w:noWrap/>
            <w:vAlign w:val="bottom"/>
          </w:tcPr>
          <w:p w14:paraId="6499749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1208" w:type="dxa"/>
            <w:noWrap/>
            <w:vAlign w:val="bottom"/>
          </w:tcPr>
          <w:p w14:paraId="6E19D4A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40F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EB01A9" w:rsidRPr="00E315FF" w14:paraId="6F567CCA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31BC823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923" w:type="dxa"/>
            <w:noWrap/>
            <w:vAlign w:val="bottom"/>
          </w:tcPr>
          <w:p w14:paraId="27DD14EF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6778E63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5" w:type="dxa"/>
            <w:noWrap/>
            <w:vAlign w:val="bottom"/>
          </w:tcPr>
          <w:p w14:paraId="2423F00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208" w:type="dxa"/>
            <w:noWrap/>
            <w:vAlign w:val="bottom"/>
          </w:tcPr>
          <w:p w14:paraId="11BCB4B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4E03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EB01A9" w:rsidRPr="00E315FF" w14:paraId="578E6DFA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63FE37F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923" w:type="dxa"/>
            <w:noWrap/>
            <w:vAlign w:val="bottom"/>
          </w:tcPr>
          <w:p w14:paraId="2AB5A578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08" w:type="dxa"/>
            <w:noWrap/>
            <w:vAlign w:val="bottom"/>
          </w:tcPr>
          <w:p w14:paraId="1599C2E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05" w:type="dxa"/>
            <w:noWrap/>
            <w:vAlign w:val="bottom"/>
          </w:tcPr>
          <w:p w14:paraId="46D74813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1208" w:type="dxa"/>
            <w:noWrap/>
            <w:vAlign w:val="bottom"/>
          </w:tcPr>
          <w:p w14:paraId="4BF4DC2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1A3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EB01A9" w:rsidRPr="00E315FF" w14:paraId="2BED51D4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0E1DE52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EB01A9" w:rsidRPr="00E315FF" w14:paraId="08FC73D8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</w:tcPr>
          <w:p w14:paraId="4A68F620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noWrap/>
          </w:tcPr>
          <w:p w14:paraId="37B707B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3B0968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288BB41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288207C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0B52F7E3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B01A9" w:rsidRPr="00E315FF" w14:paraId="02A07F26" w14:textId="77777777" w:rsidTr="00564211">
        <w:trPr>
          <w:trHeight w:val="260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57F4D7A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IPS*ag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</w:tcPr>
          <w:p w14:paraId="6702AFC8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D1E84B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6D734E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49147D1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F382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EB01A9" w:rsidRPr="00E315FF" w14:paraId="2B5213F8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623A7BC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923" w:type="dxa"/>
            <w:noWrap/>
            <w:vAlign w:val="bottom"/>
          </w:tcPr>
          <w:p w14:paraId="78AAF96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noWrap/>
            <w:vAlign w:val="bottom"/>
          </w:tcPr>
          <w:p w14:paraId="522FB8A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405" w:type="dxa"/>
            <w:noWrap/>
            <w:vAlign w:val="bottom"/>
          </w:tcPr>
          <w:p w14:paraId="0BCC4B8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6</w:t>
            </w:r>
          </w:p>
        </w:tc>
        <w:tc>
          <w:tcPr>
            <w:tcW w:w="1208" w:type="dxa"/>
            <w:noWrap/>
            <w:vAlign w:val="bottom"/>
          </w:tcPr>
          <w:p w14:paraId="3779E729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F26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B01A9" w:rsidRPr="00E315FF" w14:paraId="7E0D8434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06D4D8C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923" w:type="dxa"/>
            <w:noWrap/>
            <w:vAlign w:val="bottom"/>
          </w:tcPr>
          <w:p w14:paraId="2E8E03CB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08" w:type="dxa"/>
            <w:noWrap/>
            <w:vAlign w:val="bottom"/>
          </w:tcPr>
          <w:p w14:paraId="19345BFD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5" w:type="dxa"/>
            <w:tcBorders>
              <w:bottom w:val="nil"/>
            </w:tcBorders>
            <w:noWrap/>
            <w:vAlign w:val="bottom"/>
          </w:tcPr>
          <w:p w14:paraId="08B9B934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5802AD8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B8E8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EB01A9" w:rsidRPr="00E315FF" w14:paraId="36DE59B9" w14:textId="77777777" w:rsidTr="00564211">
        <w:trPr>
          <w:trHeight w:val="260"/>
          <w:jc w:val="center"/>
        </w:trPr>
        <w:tc>
          <w:tcPr>
            <w:tcW w:w="3402" w:type="dxa"/>
            <w:noWrap/>
            <w:hideMark/>
          </w:tcPr>
          <w:p w14:paraId="6795BCB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923" w:type="dxa"/>
            <w:noWrap/>
            <w:vAlign w:val="bottom"/>
          </w:tcPr>
          <w:p w14:paraId="7674D19A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08" w:type="dxa"/>
            <w:noWrap/>
            <w:vAlign w:val="bottom"/>
          </w:tcPr>
          <w:p w14:paraId="7A99F215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E91A9E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AF1D8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BAC51" w14:textId="77777777" w:rsidR="00EB01A9" w:rsidRPr="00E315FF" w:rsidRDefault="00EB01A9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5</w:t>
            </w:r>
          </w:p>
        </w:tc>
      </w:tr>
    </w:tbl>
    <w:p w14:paraId="0B24CDD3" w14:textId="77777777" w:rsidR="00EB01A9" w:rsidRPr="00E315FF" w:rsidRDefault="00EB01A9" w:rsidP="00EB01A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F8D34C" w14:textId="77777777" w:rsidR="00EB01A9" w:rsidRPr="00E315FF" w:rsidRDefault="00EB01A9" w:rsidP="00EB01A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A44182" w14:textId="77777777" w:rsidR="00754E3F" w:rsidRDefault="00EB01A9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A9"/>
    <w:rsid w:val="00431483"/>
    <w:rsid w:val="007570D8"/>
    <w:rsid w:val="00CE372D"/>
    <w:rsid w:val="00DB10DB"/>
    <w:rsid w:val="00EB01A9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61DB"/>
  <w15:chartTrackingRefBased/>
  <w15:docId w15:val="{6D3B510D-76DB-4EDB-9B60-CC69D3BEB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01A9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B01A9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0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8:00Z</dcterms:created>
  <dcterms:modified xsi:type="dcterms:W3CDTF">2021-07-19T17:48:00Z</dcterms:modified>
</cp:coreProperties>
</file>